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0728" w14:textId="77777777" w:rsidR="00436244" w:rsidRDefault="00436244">
      <w:pPr>
        <w:rPr>
          <w:rFonts w:hint="eastAsia"/>
        </w:rPr>
      </w:pPr>
    </w:p>
    <w:tbl>
      <w:tblPr>
        <w:tblW w:w="15578" w:type="dxa"/>
        <w:tblLook w:val="04A0" w:firstRow="1" w:lastRow="0" w:firstColumn="1" w:lastColumn="0" w:noHBand="0" w:noVBand="1"/>
      </w:tblPr>
      <w:tblGrid>
        <w:gridCol w:w="925"/>
        <w:gridCol w:w="924"/>
        <w:gridCol w:w="1391"/>
        <w:gridCol w:w="1080"/>
        <w:gridCol w:w="1080"/>
        <w:gridCol w:w="1256"/>
        <w:gridCol w:w="1080"/>
        <w:gridCol w:w="1097"/>
        <w:gridCol w:w="1134"/>
        <w:gridCol w:w="1134"/>
        <w:gridCol w:w="1080"/>
        <w:gridCol w:w="1876"/>
        <w:gridCol w:w="1742"/>
      </w:tblGrid>
      <w:tr w:rsidR="00941AA8" w:rsidRPr="00941AA8" w14:paraId="4F8249B1" w14:textId="77777777" w:rsidTr="00941AA8">
        <w:trPr>
          <w:trHeight w:val="300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6E0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upplementary Table 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4B3C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9975" w14:textId="77777777" w:rsidR="00941AA8" w:rsidRPr="00941AA8" w:rsidRDefault="00941AA8" w:rsidP="00941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6237A" w14:textId="77777777" w:rsidR="00941AA8" w:rsidRPr="00941AA8" w:rsidRDefault="00941AA8" w:rsidP="00941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BD079" w14:textId="77777777" w:rsidR="00941AA8" w:rsidRPr="00941AA8" w:rsidRDefault="00941AA8" w:rsidP="00941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95A91" w14:textId="77777777" w:rsidR="00941AA8" w:rsidRPr="00941AA8" w:rsidRDefault="00941AA8" w:rsidP="00941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457C0" w14:textId="77777777" w:rsidR="00941AA8" w:rsidRPr="00941AA8" w:rsidRDefault="00941AA8" w:rsidP="00941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729E1" w14:textId="77777777" w:rsidR="00941AA8" w:rsidRPr="00941AA8" w:rsidRDefault="00941AA8" w:rsidP="00941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815F" w14:textId="77777777" w:rsidR="00941AA8" w:rsidRPr="00941AA8" w:rsidRDefault="00941AA8" w:rsidP="00941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5CAD2" w14:textId="77777777" w:rsidR="00941AA8" w:rsidRPr="00941AA8" w:rsidRDefault="00941AA8" w:rsidP="00941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7B55" w14:textId="77777777" w:rsidR="00941AA8" w:rsidRPr="00941AA8" w:rsidRDefault="00941AA8" w:rsidP="00941A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41AA8" w:rsidRPr="00941AA8" w14:paraId="6329DAC2" w14:textId="77777777" w:rsidTr="00941AA8">
        <w:trPr>
          <w:trHeight w:val="2472"/>
        </w:trPr>
        <w:tc>
          <w:tcPr>
            <w:tcW w:w="15578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451DA20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 xml:space="preserve">Results of Local Genetic Correlation Analysis between WHR and PE using LAVA. </w:t>
            </w:r>
            <w:r w:rsidRPr="00941AA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 xml:space="preserve">ρ: Local genetic correlation estimates between WHR and PE for each genomic region; </w:t>
            </w:r>
            <w:proofErr w:type="spellStart"/>
            <w:r w:rsidRPr="00941AA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ρ.lower</w:t>
            </w:r>
            <w:proofErr w:type="spellEnd"/>
            <w:r w:rsidRPr="00941AA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 xml:space="preserve"> and </w:t>
            </w:r>
            <w:proofErr w:type="spellStart"/>
            <w:r w:rsidRPr="00941AA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ρ.upper</w:t>
            </w:r>
            <w:proofErr w:type="spellEnd"/>
            <w:r w:rsidRPr="00941AA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 xml:space="preserve">: The lower and upper bounds of the 95% confidence interval for the genetic correlation estimate; r²: Proportion of shared variance explained by the genetic correlation between WHR and PE; r².lower and r².upper: The lower and upper bounds of the 95% confidence interval for the proportion of shared </w:t>
            </w:r>
            <w:proofErr w:type="spellStart"/>
            <w:r w:rsidRPr="00941AA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variance.P</w:t>
            </w:r>
            <w:proofErr w:type="spellEnd"/>
            <w:r w:rsidRPr="00941AA8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14:ligatures w14:val="none"/>
              </w:rPr>
              <w:t>: P testing the significance of the genetic correlation; P FDR: P-value adjusted for multiple testing using the FDR correction; CHR: Chromosome where the genetic region is located; START POSITION and STOP POSITION: Genomic coordinates (in base pairs) indicating the boundaries of each analyzed region on the specified chromosome. Other columns have been clarified in previous tables.</w:t>
            </w:r>
          </w:p>
        </w:tc>
      </w:tr>
      <w:tr w:rsidR="00941AA8" w:rsidRPr="00941AA8" w14:paraId="6B815EE2" w14:textId="77777777" w:rsidTr="00941AA8">
        <w:trPr>
          <w:trHeight w:val="315"/>
        </w:trPr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BA3C36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Trait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A4C780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Trait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8631D9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ρ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331C16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ρ.lower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C9520F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proofErr w:type="spellStart"/>
            <w:proofErr w:type="gramStart"/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ρ.upper</w:t>
            </w:r>
            <w:proofErr w:type="spellEnd"/>
            <w:proofErr w:type="gram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5DC9AA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0E4BCA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r</w:t>
            </w:r>
            <w:proofErr w:type="gramStart"/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2.lowe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7E38D6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r</w:t>
            </w:r>
            <w:proofErr w:type="gramStart"/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2.uppe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5722E9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E3352F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P FD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7C45AE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CHR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8A1CD8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TART POSITION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817563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STOP POSITION</w:t>
            </w:r>
          </w:p>
        </w:tc>
      </w:tr>
      <w:tr w:rsidR="00941AA8" w:rsidRPr="00941AA8" w14:paraId="6428D672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1F11F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1730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27FF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67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4774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12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FE5D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82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1FC5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714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8FA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81C6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6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5AFF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81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CAB2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57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3D9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A300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6952155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07D0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70193207</w:t>
            </w:r>
          </w:p>
        </w:tc>
      </w:tr>
      <w:tr w:rsidR="00941AA8" w:rsidRPr="00941AA8" w14:paraId="58DC7F87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7C502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D9F4A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4B14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06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0B62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5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97B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49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EF8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41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EB48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1935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7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204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50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97F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40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1AE5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E28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0409253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3FAE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05009623</w:t>
            </w:r>
          </w:p>
        </w:tc>
      </w:tr>
      <w:tr w:rsidR="00941AA8" w:rsidRPr="00941AA8" w14:paraId="00180E58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531B4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857B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D974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66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13F3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16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9C5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01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2852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77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A522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F669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5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035A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01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3BD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87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2F66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4CAC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0500962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097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05917548</w:t>
            </w:r>
          </w:p>
        </w:tc>
      </w:tr>
      <w:tr w:rsidR="00941AA8" w:rsidRPr="00941AA8" w14:paraId="168645FF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F4BA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443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58FE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68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968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30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1AA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61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7295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46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D7C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D49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2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FE3F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12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6F6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23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3486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D25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0591754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1B0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08162951</w:t>
            </w:r>
          </w:p>
        </w:tc>
      </w:tr>
      <w:tr w:rsidR="00941AA8" w:rsidRPr="00941AA8" w14:paraId="6A42E53D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08A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1A1CC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8FDD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6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7FD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28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9422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20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C08E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02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FA0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AFCD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3A31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13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BBE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39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BD5D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7AC4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427019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87CA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5516193</w:t>
            </w:r>
          </w:p>
        </w:tc>
      </w:tr>
      <w:tr w:rsidR="00941AA8" w:rsidRPr="00941AA8" w14:paraId="706E1D5F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13572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C198C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D067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07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E180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49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D079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34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B1B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61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005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6C03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834C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87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D7E7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20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D88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8336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684013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7AC6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8729767</w:t>
            </w:r>
          </w:p>
        </w:tc>
      </w:tr>
      <w:tr w:rsidR="00941AA8" w:rsidRPr="00941AA8" w14:paraId="7CA68CE2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9AEA3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D7710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D5E1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86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FFB9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20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48CA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1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4BB9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345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E1A7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9924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7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CB7B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3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6A6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93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ECE8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EEF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230165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A10E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4141693</w:t>
            </w:r>
          </w:p>
        </w:tc>
      </w:tr>
      <w:tr w:rsidR="00941AA8" w:rsidRPr="00941AA8" w14:paraId="48313222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B1B1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82E2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D8B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62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2C7C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20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80AF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28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A8F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3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481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D9A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84B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28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FC21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9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5C31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B632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466237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71EB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5326751</w:t>
            </w:r>
          </w:p>
        </w:tc>
      </w:tr>
      <w:tr w:rsidR="00941AA8" w:rsidRPr="00941AA8" w14:paraId="539C22F2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2748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C255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4142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55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66E9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5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8C5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FB88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AFE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6950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B15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0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F66F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22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D2F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43C2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5592819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3A05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56795410</w:t>
            </w:r>
          </w:p>
        </w:tc>
      </w:tr>
      <w:tr w:rsidR="00941AA8" w:rsidRPr="00941AA8" w14:paraId="1A00FB2E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6DD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89DC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976D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94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0FF9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1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AAD8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19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10F1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377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D559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8CF4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7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4BFB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22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CE8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98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FA1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378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305738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CA2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32554690</w:t>
            </w:r>
          </w:p>
        </w:tc>
      </w:tr>
      <w:tr w:rsidR="00941AA8" w:rsidRPr="00941AA8" w14:paraId="1C651597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0C71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36E3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8F7A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21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24F5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49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A658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83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598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443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8BBC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8A76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4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BA3D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54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61A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57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50F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C76F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983384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787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0070717</w:t>
            </w:r>
          </w:p>
        </w:tc>
      </w:tr>
      <w:tr w:rsidR="00941AA8" w:rsidRPr="00941AA8" w14:paraId="4067972E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9FE78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43FC6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644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17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A70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56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6F1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94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0634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314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DB76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1694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1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146A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33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376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93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B4AB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EC49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00707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9D5A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0715006</w:t>
            </w:r>
          </w:p>
        </w:tc>
      </w:tr>
      <w:tr w:rsidR="00941AA8" w:rsidRPr="00941AA8" w14:paraId="0DEDE565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F9C3F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A033E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19A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55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3AAA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17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AF1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84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112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30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79C9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9A3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8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E9ED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31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C7B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9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80C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1850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071500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C66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1106493</w:t>
            </w:r>
          </w:p>
        </w:tc>
      </w:tr>
      <w:tr w:rsidR="00941AA8" w:rsidRPr="00941AA8" w14:paraId="79EBC92B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6042B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lastRenderedPageBreak/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AD378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F612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25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F2F1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16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B9E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08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1B02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58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EBA5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084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6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448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79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42A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38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D1F6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A4E3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110649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77CC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1250556</w:t>
            </w:r>
          </w:p>
        </w:tc>
      </w:tr>
      <w:tr w:rsidR="00941AA8" w:rsidRPr="00941AA8" w14:paraId="2221395D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6AC2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9834C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EC6E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56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C8D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11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663F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44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5852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657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1BFD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A94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1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CC56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71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E24F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57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CC6B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009C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125055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348E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1320268</w:t>
            </w:r>
          </w:p>
        </w:tc>
      </w:tr>
      <w:tr w:rsidR="00941AA8" w:rsidRPr="00941AA8" w14:paraId="4A947FD1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25E1A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09E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93F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05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6BCB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26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2F12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76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B41B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11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5A2D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4C7F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3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8B2A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57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AEC5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96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A860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7C2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132026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EA8F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1427209</w:t>
            </w:r>
          </w:p>
        </w:tc>
      </w:tr>
      <w:tr w:rsidR="00941AA8" w:rsidRPr="00941AA8" w14:paraId="6BA8FDC6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5356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DEFC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541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6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B01F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20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689F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14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795B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.9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622F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7D65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5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5A40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51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2D97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51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D8F2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E51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14272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5C0F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2208901</w:t>
            </w:r>
          </w:p>
        </w:tc>
      </w:tr>
      <w:tr w:rsidR="00941AA8" w:rsidRPr="00941AA8" w14:paraId="07129552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C95A8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62A44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638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31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BA7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08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9418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56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606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537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7695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722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0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5B89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53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FC1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57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F83E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51F6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220890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3438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2454577</w:t>
            </w:r>
          </w:p>
        </w:tc>
      </w:tr>
      <w:tr w:rsidR="00941AA8" w:rsidRPr="00941AA8" w14:paraId="6B9841A3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72741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D8DC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274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67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D4B0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6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284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6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F29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35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CA5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782D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4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3545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5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461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54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2BA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BDE0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258678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1E69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2629239</w:t>
            </w:r>
          </w:p>
        </w:tc>
      </w:tr>
      <w:tr w:rsidR="00941AA8" w:rsidRPr="00941AA8" w14:paraId="1AA87C6B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B041F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A077B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DAF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90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208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03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825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02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F12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843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29C8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B600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6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B72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81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C37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33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4D9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08D8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262924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13EF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2682213</w:t>
            </w:r>
          </w:p>
        </w:tc>
      </w:tr>
      <w:tr w:rsidR="00941AA8" w:rsidRPr="00941AA8" w14:paraId="0160692C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9D8D5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0338E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68FB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06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399F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34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5C38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15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B4AD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41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20AE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9AEC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2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357E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4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0B8B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9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B6FB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8B51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26822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FA7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2897998</w:t>
            </w:r>
          </w:p>
        </w:tc>
      </w:tr>
      <w:tr w:rsidR="00941AA8" w:rsidRPr="00941AA8" w14:paraId="127D8532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6A77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3AE2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EBB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83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59E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0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094C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89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8C0C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4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78EF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3A3C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7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805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8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11B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22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2CB2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84A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28950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36F9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3788494</w:t>
            </w:r>
          </w:p>
        </w:tc>
      </w:tr>
      <w:tr w:rsidR="00941AA8" w:rsidRPr="00941AA8" w14:paraId="3A2C153C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9A9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775D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90C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03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CE96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4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FC7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7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8994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13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DEA6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72E1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3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F0D2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52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970B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900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699A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1DF8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34410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36E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4175374</w:t>
            </w:r>
          </w:p>
        </w:tc>
      </w:tr>
      <w:tr w:rsidR="00941AA8" w:rsidRPr="00941AA8" w14:paraId="0FDF8E88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660E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F6F6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06F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48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D3C7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16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6BD4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09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7873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616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9F9B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E44B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0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FDD4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29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8C5B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98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6881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F256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286552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9EA5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3646149</w:t>
            </w:r>
          </w:p>
        </w:tc>
      </w:tr>
      <w:tr w:rsidR="00941AA8" w:rsidRPr="00941AA8" w14:paraId="0B8FF825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BAE2F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5EC15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C58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21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BEAF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49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0C37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64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6B71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456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D76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3A50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4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99E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20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603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45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6701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6956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420683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E0D4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6142283</w:t>
            </w:r>
          </w:p>
        </w:tc>
      </w:tr>
      <w:tr w:rsidR="00941AA8" w:rsidRPr="00941AA8" w14:paraId="7CFF182A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F6275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0F321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BFD8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0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AC56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5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606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684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2402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64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0CF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2D9D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6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BF31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965A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05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D057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8B9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888734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3B04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9713996</w:t>
            </w:r>
          </w:p>
        </w:tc>
      </w:tr>
      <w:tr w:rsidR="00941AA8" w:rsidRPr="00941AA8" w14:paraId="1A29168E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0B40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F8A2A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470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06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57BE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3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E6A9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31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CD6E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1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C91B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FE03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9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899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92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DEC6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99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3173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F679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159238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AD7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3947983</w:t>
            </w:r>
          </w:p>
        </w:tc>
      </w:tr>
      <w:tr w:rsidR="00941AA8" w:rsidRPr="00941AA8" w14:paraId="7D6C2E59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31024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F04A7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250C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08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175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37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A326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01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C80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68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18A6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6980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4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3613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59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573E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96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CB84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6D86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923884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F7D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0604780</w:t>
            </w:r>
          </w:p>
        </w:tc>
      </w:tr>
      <w:tr w:rsidR="00941AA8" w:rsidRPr="00941AA8" w14:paraId="023FE708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B0977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DAE6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53A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21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7DB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56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ACBD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03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236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474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511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D4A1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2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CAB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85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DD7A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57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7D1B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B5A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060478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D18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2332685</w:t>
            </w:r>
          </w:p>
        </w:tc>
      </w:tr>
      <w:tr w:rsidR="00941AA8" w:rsidRPr="00941AA8" w14:paraId="4ED84660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ED4FA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D6811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E3E9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36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3648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75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0BD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007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7E7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32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689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20E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6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D12A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43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C7F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29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04DC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4B45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44581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60C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76401952</w:t>
            </w:r>
          </w:p>
        </w:tc>
      </w:tr>
      <w:tr w:rsidR="00941AA8" w:rsidRPr="00941AA8" w14:paraId="0C68239B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09E6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A955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DB7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89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27E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8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569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55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87C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51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04AF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79FC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7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9267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6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4FA8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22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C8E7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7C7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337999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AFBB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816145</w:t>
            </w:r>
          </w:p>
        </w:tc>
      </w:tr>
      <w:tr w:rsidR="00941AA8" w:rsidRPr="00941AA8" w14:paraId="33EFA54F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AFA7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51F1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14DD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12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E8E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49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BB24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34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4048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55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464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AAAB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4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5278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86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F3C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82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9162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44E6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673884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0BD0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68435728</w:t>
            </w:r>
          </w:p>
        </w:tc>
      </w:tr>
      <w:tr w:rsidR="00941AA8" w:rsidRPr="00941AA8" w14:paraId="78E50230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5884A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4863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DF1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33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9EF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9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0330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41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1C64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88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0FAB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408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0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B43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6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A491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22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4169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2B2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588390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9224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7516224</w:t>
            </w:r>
          </w:p>
        </w:tc>
      </w:tr>
      <w:tr w:rsidR="00941AA8" w:rsidRPr="00941AA8" w14:paraId="6372B981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1EA12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D671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B4A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31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357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25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160F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04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917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010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6DF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EF14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0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BFCE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16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0F86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888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6C89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9E04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002884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F0AE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1681978</w:t>
            </w:r>
          </w:p>
        </w:tc>
      </w:tr>
      <w:tr w:rsidR="00941AA8" w:rsidRPr="00941AA8" w14:paraId="667D5322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3656D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lastRenderedPageBreak/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DF17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93CB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29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A02C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63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97A2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5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F757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84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B487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75047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0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F67DF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73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092B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33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8E22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A992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504093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1BF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5893307</w:t>
            </w:r>
          </w:p>
        </w:tc>
      </w:tr>
      <w:tr w:rsidR="00941AA8" w:rsidRPr="00941AA8" w14:paraId="73945020" w14:textId="77777777" w:rsidTr="00941AA8">
        <w:trPr>
          <w:trHeight w:val="285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B2F38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5874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11D3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19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A1D2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31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DED5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3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6D99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143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CF3A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89539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30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18B8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52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31330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796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DB0C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478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821297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F783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49236418</w:t>
            </w:r>
          </w:p>
        </w:tc>
      </w:tr>
      <w:tr w:rsidR="00941AA8" w:rsidRPr="00941AA8" w14:paraId="4D1D295B" w14:textId="77777777" w:rsidTr="00941AA8">
        <w:trPr>
          <w:trHeight w:val="300"/>
        </w:trPr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D2DF47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P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CC5FD1" w14:textId="77777777" w:rsidR="00941AA8" w:rsidRPr="00941AA8" w:rsidRDefault="00941AA8" w:rsidP="00941A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WH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84912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1626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C1F9F5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-0.142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9F15F4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483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1A055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02646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4B89F6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F8746B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3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96DC61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283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912ED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0.582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BF7B8D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F38A98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153375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18AFCE" w14:textId="77777777" w:rsidR="00941AA8" w:rsidRPr="00941AA8" w:rsidRDefault="00941AA8" w:rsidP="00941AA8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941AA8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52411532</w:t>
            </w:r>
          </w:p>
        </w:tc>
      </w:tr>
    </w:tbl>
    <w:p w14:paraId="38173D61" w14:textId="77777777" w:rsidR="00533F55" w:rsidRDefault="00533F55">
      <w:pPr>
        <w:rPr>
          <w:rFonts w:hint="eastAsia"/>
        </w:rPr>
      </w:pPr>
    </w:p>
    <w:sectPr w:rsidR="00533F55" w:rsidSect="00533F55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6"/>
    <w:rsid w:val="00015F36"/>
    <w:rsid w:val="00436244"/>
    <w:rsid w:val="00533F55"/>
    <w:rsid w:val="00630591"/>
    <w:rsid w:val="00941047"/>
    <w:rsid w:val="00941AA8"/>
    <w:rsid w:val="009468A6"/>
    <w:rsid w:val="00CE7610"/>
    <w:rsid w:val="00D6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F491"/>
  <w15:chartTrackingRefBased/>
  <w15:docId w15:val="{4E0BCC53-6FD5-45E2-8E39-98755BB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8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1</Words>
  <Characters>3772</Characters>
  <Application>Microsoft Office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G</dc:creator>
  <cp:keywords/>
  <dc:description/>
  <cp:lastModifiedBy>hy G</cp:lastModifiedBy>
  <cp:revision>4</cp:revision>
  <dcterms:created xsi:type="dcterms:W3CDTF">2026-05-25T12:40:00Z</dcterms:created>
  <dcterms:modified xsi:type="dcterms:W3CDTF">2026-05-25T12:49:00Z</dcterms:modified>
</cp:coreProperties>
</file>